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FAA43" w14:textId="77777777" w:rsidR="00FA1B9F" w:rsidRPr="00F13F33" w:rsidRDefault="00FA1B9F" w:rsidP="00FA1B9F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Appendix</w:t>
      </w:r>
      <w:r w:rsidRPr="00FD1C88">
        <w:rPr>
          <w:b/>
          <w:bCs/>
          <w:color w:val="000000" w:themeColor="text1"/>
        </w:rPr>
        <w:t xml:space="preserve"> 1: </w:t>
      </w:r>
      <w:r>
        <w:rPr>
          <w:b/>
          <w:bCs/>
          <w:color w:val="000000" w:themeColor="text1"/>
          <w:lang w:val="en-US"/>
        </w:rPr>
        <w:t>Descriptive</w:t>
      </w:r>
      <w:r>
        <w:rPr>
          <w:b/>
          <w:bCs/>
          <w:color w:val="000000" w:themeColor="text1"/>
        </w:rPr>
        <w:t xml:space="preserve"> c</w:t>
      </w:r>
      <w:r w:rsidRPr="00FD1C88">
        <w:rPr>
          <w:b/>
          <w:bCs/>
          <w:color w:val="000000" w:themeColor="text1"/>
        </w:rPr>
        <w:t xml:space="preserve">haracteristics of </w:t>
      </w:r>
      <w:r>
        <w:rPr>
          <w:b/>
          <w:bCs/>
          <w:color w:val="000000" w:themeColor="text1"/>
          <w:lang w:val="en-US"/>
        </w:rPr>
        <w:t>five selected health facilities in central Uganda</w:t>
      </w:r>
    </w:p>
    <w:tbl>
      <w:tblPr>
        <w:tblStyle w:val="TableGrid"/>
        <w:tblW w:w="11273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268"/>
        <w:gridCol w:w="1127"/>
        <w:gridCol w:w="1433"/>
        <w:gridCol w:w="1385"/>
        <w:gridCol w:w="1224"/>
        <w:gridCol w:w="1736"/>
        <w:gridCol w:w="1127"/>
        <w:gridCol w:w="1973"/>
      </w:tblGrid>
      <w:tr w:rsidR="00FA1B9F" w14:paraId="71875BC8" w14:textId="77777777" w:rsidTr="00C41B9F">
        <w:trPr>
          <w:trHeight w:val="1870"/>
        </w:trPr>
        <w:tc>
          <w:tcPr>
            <w:tcW w:w="1268" w:type="dxa"/>
          </w:tcPr>
          <w:p w14:paraId="1EC3A0DC" w14:textId="77777777" w:rsidR="00FA1B9F" w:rsidRDefault="00FA1B9F" w:rsidP="00C41B9F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Health Unit</w:t>
            </w:r>
          </w:p>
        </w:tc>
        <w:tc>
          <w:tcPr>
            <w:tcW w:w="1127" w:type="dxa"/>
          </w:tcPr>
          <w:p w14:paraId="51FEED90" w14:textId="77777777" w:rsidR="00FA1B9F" w:rsidRDefault="00FA1B9F" w:rsidP="00C41B9F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Location</w:t>
            </w:r>
          </w:p>
        </w:tc>
        <w:tc>
          <w:tcPr>
            <w:tcW w:w="1433" w:type="dxa"/>
          </w:tcPr>
          <w:p w14:paraId="3BEC9EC1" w14:textId="77777777" w:rsidR="00FA1B9F" w:rsidRDefault="00FA1B9F" w:rsidP="00C41B9F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Bed capacity</w:t>
            </w:r>
          </w:p>
        </w:tc>
        <w:tc>
          <w:tcPr>
            <w:tcW w:w="1385" w:type="dxa"/>
          </w:tcPr>
          <w:p w14:paraId="7F932C19" w14:textId="77777777" w:rsidR="00FA1B9F" w:rsidRDefault="00FA1B9F" w:rsidP="00C41B9F">
            <w:pPr>
              <w:spacing w:line="360" w:lineRule="auto"/>
              <w:ind w:left="110" w:hangingChars="50" w:hanging="110"/>
              <w:jc w:val="both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No. </w:t>
            </w:r>
            <w:r>
              <w:rPr>
                <w:b/>
                <w:bCs/>
                <w:color w:val="000000" w:themeColor="text1"/>
                <w:lang w:val="en-US"/>
              </w:rPr>
              <w:t xml:space="preserve">of </w:t>
            </w:r>
            <w:r>
              <w:rPr>
                <w:b/>
                <w:bCs/>
                <w:color w:val="000000" w:themeColor="text1"/>
              </w:rPr>
              <w:t>healthcare providers</w:t>
            </w:r>
          </w:p>
        </w:tc>
        <w:tc>
          <w:tcPr>
            <w:tcW w:w="1224" w:type="dxa"/>
          </w:tcPr>
          <w:p w14:paraId="4C0FC10E" w14:textId="77777777" w:rsidR="00FA1B9F" w:rsidRDefault="00FA1B9F" w:rsidP="00C41B9F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Duration of work</w:t>
            </w:r>
          </w:p>
        </w:tc>
        <w:tc>
          <w:tcPr>
            <w:tcW w:w="1736" w:type="dxa"/>
          </w:tcPr>
          <w:p w14:paraId="136E073C" w14:textId="77777777" w:rsidR="00FA1B9F" w:rsidRDefault="00FA1B9F" w:rsidP="00C41B9F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>
              <w:rPr>
                <w:b/>
                <w:color w:val="000000" w:themeColor="text1"/>
              </w:rPr>
              <w:t>Cumulative 1</w:t>
            </w:r>
            <w:r>
              <w:rPr>
                <w:b/>
                <w:color w:val="000000" w:themeColor="text1"/>
                <w:vertAlign w:val="superscript"/>
              </w:rPr>
              <w:t>st</w:t>
            </w:r>
            <w:r>
              <w:rPr>
                <w:b/>
                <w:color w:val="000000" w:themeColor="text1"/>
              </w:rPr>
              <w:t xml:space="preserve"> trimester Abortion load in the past 3 months </w:t>
            </w:r>
          </w:p>
        </w:tc>
        <w:tc>
          <w:tcPr>
            <w:tcW w:w="1127" w:type="dxa"/>
          </w:tcPr>
          <w:p w14:paraId="7F1857C5" w14:textId="77777777" w:rsidR="00FA1B9F" w:rsidRDefault="00FA1B9F" w:rsidP="00C41B9F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Setting</w:t>
            </w:r>
          </w:p>
        </w:tc>
        <w:tc>
          <w:tcPr>
            <w:tcW w:w="1973" w:type="dxa"/>
          </w:tcPr>
          <w:p w14:paraId="63EC0BA3" w14:textId="77777777" w:rsidR="00FA1B9F" w:rsidRDefault="00FA1B9F" w:rsidP="00C41B9F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Service delivered</w:t>
            </w:r>
          </w:p>
        </w:tc>
      </w:tr>
      <w:tr w:rsidR="00FA1B9F" w14:paraId="2228D149" w14:textId="77777777" w:rsidTr="00C41B9F">
        <w:trPr>
          <w:trHeight w:val="1511"/>
        </w:trPr>
        <w:tc>
          <w:tcPr>
            <w:tcW w:w="1268" w:type="dxa"/>
          </w:tcPr>
          <w:p w14:paraId="70D8F340" w14:textId="77777777" w:rsidR="00FA1B9F" w:rsidRPr="00F25382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Kawempe National Referral Hospital</w:t>
            </w:r>
          </w:p>
        </w:tc>
        <w:tc>
          <w:tcPr>
            <w:tcW w:w="1127" w:type="dxa"/>
          </w:tcPr>
          <w:p w14:paraId="4DF8D828" w14:textId="77777777" w:rsidR="00FA1B9F" w:rsidRPr="00F25382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Kampala</w:t>
            </w:r>
          </w:p>
        </w:tc>
        <w:tc>
          <w:tcPr>
            <w:tcW w:w="1433" w:type="dxa"/>
          </w:tcPr>
          <w:p w14:paraId="5E8964C0" w14:textId="77777777" w:rsidR="00FA1B9F" w:rsidRPr="00F25382" w:rsidRDefault="00FA1B9F" w:rsidP="00C41B9F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900 </w:t>
            </w:r>
          </w:p>
        </w:tc>
        <w:tc>
          <w:tcPr>
            <w:tcW w:w="1385" w:type="dxa"/>
          </w:tcPr>
          <w:p w14:paraId="57EAFB01" w14:textId="77777777" w:rsidR="00FA1B9F" w:rsidRPr="00F25382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0</w:t>
            </w:r>
          </w:p>
        </w:tc>
        <w:tc>
          <w:tcPr>
            <w:tcW w:w="1224" w:type="dxa"/>
          </w:tcPr>
          <w:p w14:paraId="6CAC4CB9" w14:textId="77777777" w:rsidR="00FA1B9F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 hours a day, 7 days a week.</w:t>
            </w:r>
          </w:p>
        </w:tc>
        <w:tc>
          <w:tcPr>
            <w:tcW w:w="1736" w:type="dxa"/>
          </w:tcPr>
          <w:p w14:paraId="29083C9C" w14:textId="77777777" w:rsidR="00FA1B9F" w:rsidRPr="00F25382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84</w:t>
            </w:r>
          </w:p>
        </w:tc>
        <w:tc>
          <w:tcPr>
            <w:tcW w:w="1127" w:type="dxa"/>
          </w:tcPr>
          <w:p w14:paraId="3C09F9A0" w14:textId="77777777" w:rsidR="00FA1B9F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Urban</w:t>
            </w:r>
          </w:p>
        </w:tc>
        <w:tc>
          <w:tcPr>
            <w:tcW w:w="1973" w:type="dxa"/>
          </w:tcPr>
          <w:p w14:paraId="65BA3781" w14:textId="77777777" w:rsidR="00FA1B9F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aching hospital.</w:t>
            </w:r>
          </w:p>
          <w:p w14:paraId="33F03B89" w14:textId="77777777" w:rsidR="00FA1B9F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Offers free emergency gynaecological and obstetric services.</w:t>
            </w:r>
          </w:p>
        </w:tc>
      </w:tr>
      <w:tr w:rsidR="00FA1B9F" w14:paraId="02570121" w14:textId="77777777" w:rsidTr="00C41B9F">
        <w:trPr>
          <w:trHeight w:val="1870"/>
        </w:trPr>
        <w:tc>
          <w:tcPr>
            <w:tcW w:w="1268" w:type="dxa"/>
          </w:tcPr>
          <w:p w14:paraId="12F1A12F" w14:textId="77777777" w:rsidR="00FA1B9F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Mityana General Hospital</w:t>
            </w:r>
          </w:p>
        </w:tc>
        <w:tc>
          <w:tcPr>
            <w:tcW w:w="1127" w:type="dxa"/>
          </w:tcPr>
          <w:p w14:paraId="5AC13C5F" w14:textId="77777777" w:rsidR="00FA1B9F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bCs/>
                <w:color w:val="000000" w:themeColor="text1"/>
              </w:rPr>
              <w:t>Mityana</w:t>
            </w:r>
          </w:p>
        </w:tc>
        <w:tc>
          <w:tcPr>
            <w:tcW w:w="1433" w:type="dxa"/>
          </w:tcPr>
          <w:p w14:paraId="42360079" w14:textId="77777777" w:rsidR="00FA1B9F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0</w:t>
            </w:r>
          </w:p>
        </w:tc>
        <w:tc>
          <w:tcPr>
            <w:tcW w:w="1385" w:type="dxa"/>
          </w:tcPr>
          <w:p w14:paraId="2CBCF461" w14:textId="77777777" w:rsidR="00FA1B9F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6</w:t>
            </w:r>
          </w:p>
        </w:tc>
        <w:tc>
          <w:tcPr>
            <w:tcW w:w="1224" w:type="dxa"/>
          </w:tcPr>
          <w:p w14:paraId="67F7FF95" w14:textId="77777777" w:rsidR="00FA1B9F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 hours a day, 7 days a week.</w:t>
            </w:r>
          </w:p>
        </w:tc>
        <w:tc>
          <w:tcPr>
            <w:tcW w:w="1736" w:type="dxa"/>
          </w:tcPr>
          <w:p w14:paraId="3014E8DF" w14:textId="77777777" w:rsidR="00FA1B9F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0</w:t>
            </w:r>
          </w:p>
        </w:tc>
        <w:tc>
          <w:tcPr>
            <w:tcW w:w="1127" w:type="dxa"/>
          </w:tcPr>
          <w:p w14:paraId="2D368283" w14:textId="77777777" w:rsidR="00FA1B9F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Peri-urban</w:t>
            </w:r>
          </w:p>
        </w:tc>
        <w:tc>
          <w:tcPr>
            <w:tcW w:w="1973" w:type="dxa"/>
          </w:tcPr>
          <w:p w14:paraId="1F39AAB7" w14:textId="77777777" w:rsidR="00FA1B9F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Offers comprehensive maternal health services including PAC.</w:t>
            </w:r>
          </w:p>
        </w:tc>
      </w:tr>
      <w:tr w:rsidR="00FA1B9F" w14:paraId="055626C7" w14:textId="77777777" w:rsidTr="00C41B9F">
        <w:trPr>
          <w:trHeight w:val="1496"/>
        </w:trPr>
        <w:tc>
          <w:tcPr>
            <w:tcW w:w="1268" w:type="dxa"/>
          </w:tcPr>
          <w:p w14:paraId="5ED30FE0" w14:textId="77777777" w:rsidR="00FA1B9F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Kiganda Health Centre IV</w:t>
            </w:r>
          </w:p>
        </w:tc>
        <w:tc>
          <w:tcPr>
            <w:tcW w:w="1127" w:type="dxa"/>
          </w:tcPr>
          <w:p w14:paraId="6214E9C1" w14:textId="77777777" w:rsidR="00FA1B9F" w:rsidRDefault="00FA1B9F" w:rsidP="00C41B9F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Kassanda</w:t>
            </w:r>
          </w:p>
        </w:tc>
        <w:tc>
          <w:tcPr>
            <w:tcW w:w="1433" w:type="dxa"/>
          </w:tcPr>
          <w:p w14:paraId="575878BD" w14:textId="77777777" w:rsidR="00FA1B9F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</w:t>
            </w:r>
          </w:p>
        </w:tc>
        <w:tc>
          <w:tcPr>
            <w:tcW w:w="1385" w:type="dxa"/>
          </w:tcPr>
          <w:p w14:paraId="781CCC83" w14:textId="77777777" w:rsidR="00FA1B9F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</w:t>
            </w:r>
          </w:p>
        </w:tc>
        <w:tc>
          <w:tcPr>
            <w:tcW w:w="1224" w:type="dxa"/>
          </w:tcPr>
          <w:p w14:paraId="03DEC657" w14:textId="77777777" w:rsidR="00FA1B9F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 hours a day, 7 days a week</w:t>
            </w:r>
          </w:p>
        </w:tc>
        <w:tc>
          <w:tcPr>
            <w:tcW w:w="1736" w:type="dxa"/>
          </w:tcPr>
          <w:p w14:paraId="146B97C1" w14:textId="77777777" w:rsidR="00FA1B9F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8</w:t>
            </w:r>
          </w:p>
        </w:tc>
        <w:tc>
          <w:tcPr>
            <w:tcW w:w="1127" w:type="dxa"/>
          </w:tcPr>
          <w:p w14:paraId="7EA977AA" w14:textId="77777777" w:rsidR="00FA1B9F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Rural</w:t>
            </w:r>
          </w:p>
        </w:tc>
        <w:tc>
          <w:tcPr>
            <w:tcW w:w="1973" w:type="dxa"/>
          </w:tcPr>
          <w:p w14:paraId="4660A992" w14:textId="77777777" w:rsidR="00FA1B9F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Offers both in and outpatient services including family planning.</w:t>
            </w:r>
          </w:p>
        </w:tc>
      </w:tr>
      <w:tr w:rsidR="00FA1B9F" w14:paraId="2F81F947" w14:textId="77777777" w:rsidTr="00C41B9F">
        <w:trPr>
          <w:trHeight w:val="1483"/>
        </w:trPr>
        <w:tc>
          <w:tcPr>
            <w:tcW w:w="1268" w:type="dxa"/>
          </w:tcPr>
          <w:p w14:paraId="551A4083" w14:textId="77777777" w:rsidR="00FA1B9F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Kayunga </w:t>
            </w:r>
            <w:r>
              <w:rPr>
                <w:bCs/>
                <w:color w:val="000000" w:themeColor="text1"/>
              </w:rPr>
              <w:t>Regional Referral Hospital</w:t>
            </w:r>
          </w:p>
        </w:tc>
        <w:tc>
          <w:tcPr>
            <w:tcW w:w="1127" w:type="dxa"/>
          </w:tcPr>
          <w:p w14:paraId="6B29BF79" w14:textId="77777777" w:rsidR="00FA1B9F" w:rsidRDefault="00FA1B9F" w:rsidP="00C41B9F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Kayunga</w:t>
            </w:r>
          </w:p>
        </w:tc>
        <w:tc>
          <w:tcPr>
            <w:tcW w:w="1433" w:type="dxa"/>
          </w:tcPr>
          <w:p w14:paraId="3BA375A6" w14:textId="77777777" w:rsidR="00FA1B9F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0</w:t>
            </w:r>
          </w:p>
        </w:tc>
        <w:tc>
          <w:tcPr>
            <w:tcW w:w="1385" w:type="dxa"/>
          </w:tcPr>
          <w:p w14:paraId="08E54257" w14:textId="77777777" w:rsidR="00FA1B9F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9</w:t>
            </w:r>
          </w:p>
        </w:tc>
        <w:tc>
          <w:tcPr>
            <w:tcW w:w="1224" w:type="dxa"/>
          </w:tcPr>
          <w:p w14:paraId="5E2EBFB2" w14:textId="77777777" w:rsidR="00FA1B9F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 hours a day, 7 days a week</w:t>
            </w:r>
          </w:p>
        </w:tc>
        <w:tc>
          <w:tcPr>
            <w:tcW w:w="1736" w:type="dxa"/>
          </w:tcPr>
          <w:p w14:paraId="427D036E" w14:textId="77777777" w:rsidR="00FA1B9F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2</w:t>
            </w:r>
          </w:p>
        </w:tc>
        <w:tc>
          <w:tcPr>
            <w:tcW w:w="1127" w:type="dxa"/>
          </w:tcPr>
          <w:p w14:paraId="50F95ECA" w14:textId="77777777" w:rsidR="00FA1B9F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Peri-urban</w:t>
            </w:r>
          </w:p>
        </w:tc>
        <w:tc>
          <w:tcPr>
            <w:tcW w:w="1973" w:type="dxa"/>
          </w:tcPr>
          <w:p w14:paraId="09B63E55" w14:textId="77777777" w:rsidR="00FA1B9F" w:rsidRDefault="00FA1B9F" w:rsidP="00C41B9F">
            <w:pPr>
              <w:tabs>
                <w:tab w:val="left" w:pos="1116"/>
              </w:tabs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Offers specialist</w:t>
            </w:r>
            <w:r>
              <w:rPr>
                <w:color w:val="000000" w:themeColor="text1"/>
              </w:rPr>
              <w:tab/>
              <w:t xml:space="preserve"> maternal services including PAC.</w:t>
            </w:r>
          </w:p>
        </w:tc>
      </w:tr>
      <w:tr w:rsidR="00FA1B9F" w14:paraId="7CB9068D" w14:textId="77777777" w:rsidTr="00C41B9F">
        <w:trPr>
          <w:trHeight w:val="2244"/>
        </w:trPr>
        <w:tc>
          <w:tcPr>
            <w:tcW w:w="1268" w:type="dxa"/>
          </w:tcPr>
          <w:p w14:paraId="2844EDB0" w14:textId="77777777" w:rsidR="00FA1B9F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Bukuya Health centre III</w:t>
            </w:r>
          </w:p>
          <w:p w14:paraId="775F4B0E" w14:textId="77777777" w:rsidR="00FA1B9F" w:rsidRDefault="00FA1B9F" w:rsidP="00C41B9F">
            <w:pPr>
              <w:tabs>
                <w:tab w:val="left" w:pos="644"/>
              </w:tabs>
            </w:pPr>
          </w:p>
        </w:tc>
        <w:tc>
          <w:tcPr>
            <w:tcW w:w="1127" w:type="dxa"/>
          </w:tcPr>
          <w:p w14:paraId="1DCF5B4A" w14:textId="77777777" w:rsidR="00FA1B9F" w:rsidRDefault="00FA1B9F" w:rsidP="00C41B9F">
            <w:pPr>
              <w:spacing w:line="360" w:lineRule="auto"/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Kassanda</w:t>
            </w:r>
          </w:p>
        </w:tc>
        <w:tc>
          <w:tcPr>
            <w:tcW w:w="1433" w:type="dxa"/>
          </w:tcPr>
          <w:p w14:paraId="36EDDB75" w14:textId="77777777" w:rsidR="00FA1B9F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</w:t>
            </w:r>
          </w:p>
        </w:tc>
        <w:tc>
          <w:tcPr>
            <w:tcW w:w="1385" w:type="dxa"/>
          </w:tcPr>
          <w:p w14:paraId="5E08EC79" w14:textId="77777777" w:rsidR="00FA1B9F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</w:t>
            </w:r>
          </w:p>
        </w:tc>
        <w:tc>
          <w:tcPr>
            <w:tcW w:w="1224" w:type="dxa"/>
          </w:tcPr>
          <w:p w14:paraId="1764B70D" w14:textId="77777777" w:rsidR="00FA1B9F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 hours a day, 7 days a week</w:t>
            </w:r>
          </w:p>
        </w:tc>
        <w:tc>
          <w:tcPr>
            <w:tcW w:w="1736" w:type="dxa"/>
          </w:tcPr>
          <w:p w14:paraId="0DCF2014" w14:textId="77777777" w:rsidR="00FA1B9F" w:rsidRPr="00F25382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60</w:t>
            </w:r>
          </w:p>
        </w:tc>
        <w:tc>
          <w:tcPr>
            <w:tcW w:w="1127" w:type="dxa"/>
          </w:tcPr>
          <w:p w14:paraId="5E0E5523" w14:textId="77777777" w:rsidR="00FA1B9F" w:rsidRDefault="00FA1B9F" w:rsidP="00C41B9F">
            <w:pPr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Rural</w:t>
            </w:r>
          </w:p>
        </w:tc>
        <w:tc>
          <w:tcPr>
            <w:tcW w:w="1973" w:type="dxa"/>
          </w:tcPr>
          <w:p w14:paraId="66E5108E" w14:textId="77777777" w:rsidR="00FA1B9F" w:rsidRDefault="00FA1B9F" w:rsidP="00C41B9F">
            <w:pPr>
              <w:tabs>
                <w:tab w:val="left" w:pos="1116"/>
              </w:tabs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Offers maternal services including PAC, family planning services.</w:t>
            </w:r>
          </w:p>
        </w:tc>
      </w:tr>
    </w:tbl>
    <w:p w14:paraId="695DBF3F" w14:textId="77777777" w:rsidR="00B14AC7" w:rsidRDefault="00B14AC7"/>
    <w:sectPr w:rsidR="00B14A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B9F"/>
    <w:rsid w:val="00000562"/>
    <w:rsid w:val="00085F81"/>
    <w:rsid w:val="000A6A3E"/>
    <w:rsid w:val="000C4A65"/>
    <w:rsid w:val="000D7994"/>
    <w:rsid w:val="00120E68"/>
    <w:rsid w:val="00133514"/>
    <w:rsid w:val="00135BCA"/>
    <w:rsid w:val="001957E3"/>
    <w:rsid w:val="001D6E98"/>
    <w:rsid w:val="00241C34"/>
    <w:rsid w:val="00246B05"/>
    <w:rsid w:val="002D658C"/>
    <w:rsid w:val="00307496"/>
    <w:rsid w:val="003752BC"/>
    <w:rsid w:val="0039441E"/>
    <w:rsid w:val="003E7310"/>
    <w:rsid w:val="003E785A"/>
    <w:rsid w:val="00450A40"/>
    <w:rsid w:val="00471A2C"/>
    <w:rsid w:val="00484FC6"/>
    <w:rsid w:val="004A5300"/>
    <w:rsid w:val="004B5650"/>
    <w:rsid w:val="004C0EE7"/>
    <w:rsid w:val="004C6F60"/>
    <w:rsid w:val="004D3D40"/>
    <w:rsid w:val="004E7B94"/>
    <w:rsid w:val="00502D44"/>
    <w:rsid w:val="00510672"/>
    <w:rsid w:val="005212FD"/>
    <w:rsid w:val="0052703D"/>
    <w:rsid w:val="00537C79"/>
    <w:rsid w:val="005A34BF"/>
    <w:rsid w:val="0064133D"/>
    <w:rsid w:val="0065177B"/>
    <w:rsid w:val="00660DFF"/>
    <w:rsid w:val="006962FF"/>
    <w:rsid w:val="00707730"/>
    <w:rsid w:val="0072098B"/>
    <w:rsid w:val="00726DBC"/>
    <w:rsid w:val="00731015"/>
    <w:rsid w:val="007640AC"/>
    <w:rsid w:val="007D7E62"/>
    <w:rsid w:val="00813BC6"/>
    <w:rsid w:val="0082478D"/>
    <w:rsid w:val="0082796F"/>
    <w:rsid w:val="00880503"/>
    <w:rsid w:val="00885298"/>
    <w:rsid w:val="008855B0"/>
    <w:rsid w:val="008A20B8"/>
    <w:rsid w:val="008B4DF4"/>
    <w:rsid w:val="008D7397"/>
    <w:rsid w:val="008E6508"/>
    <w:rsid w:val="00956BF6"/>
    <w:rsid w:val="009852D9"/>
    <w:rsid w:val="00987645"/>
    <w:rsid w:val="009971FA"/>
    <w:rsid w:val="009B0629"/>
    <w:rsid w:val="00A13644"/>
    <w:rsid w:val="00A73CD9"/>
    <w:rsid w:val="00A75358"/>
    <w:rsid w:val="00AA6A3D"/>
    <w:rsid w:val="00AB1EBB"/>
    <w:rsid w:val="00AE074B"/>
    <w:rsid w:val="00B14AC7"/>
    <w:rsid w:val="00B3667F"/>
    <w:rsid w:val="00B67569"/>
    <w:rsid w:val="00B8422D"/>
    <w:rsid w:val="00C3320A"/>
    <w:rsid w:val="00C80928"/>
    <w:rsid w:val="00CA0D9B"/>
    <w:rsid w:val="00D17122"/>
    <w:rsid w:val="00D3013A"/>
    <w:rsid w:val="00D54247"/>
    <w:rsid w:val="00D74299"/>
    <w:rsid w:val="00DF145D"/>
    <w:rsid w:val="00E2192E"/>
    <w:rsid w:val="00E359CE"/>
    <w:rsid w:val="00EB0CBD"/>
    <w:rsid w:val="00EC786D"/>
    <w:rsid w:val="00ED23D1"/>
    <w:rsid w:val="00ED262B"/>
    <w:rsid w:val="00EE4C33"/>
    <w:rsid w:val="00F40123"/>
    <w:rsid w:val="00F86484"/>
    <w:rsid w:val="00F92D00"/>
    <w:rsid w:val="00F96951"/>
    <w:rsid w:val="00FA1B9F"/>
    <w:rsid w:val="00FA54A9"/>
    <w:rsid w:val="00FC28CA"/>
    <w:rsid w:val="00FE6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8A08CE"/>
  <w15:chartTrackingRefBased/>
  <w15:docId w15:val="{FEE69020-47A5-D142-8DB4-08C949FE1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B9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A1B9F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ERT KAYIGA</dc:creator>
  <cp:keywords/>
  <dc:description/>
  <cp:lastModifiedBy>HERBERT KAYIGA</cp:lastModifiedBy>
  <cp:revision>1</cp:revision>
  <dcterms:created xsi:type="dcterms:W3CDTF">2025-03-07T11:40:00Z</dcterms:created>
  <dcterms:modified xsi:type="dcterms:W3CDTF">2025-03-07T11:40:00Z</dcterms:modified>
</cp:coreProperties>
</file>